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3862"/>
        <w:gridCol w:w="1728"/>
        <w:gridCol w:w="1728"/>
        <w:gridCol w:w="1016"/>
      </w:tblGrid>
      <w:tr>
        <w:trPr>
          <w:cantSplit/>
          <w:trHeight w:val="580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 expression of NFE2L3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 expression of NFE2L3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1 (30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0 (1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5 (9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9 (1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0 (8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0 (13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 (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1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5 (48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7 (49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22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2 (48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4 (49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1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0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athologic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5 (3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6 (1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3 (9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 (15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 (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 (15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1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umor status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07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umor fre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8 (30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3 (26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ith tumo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0 (19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1 (2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29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0 (13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1 (19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5 (36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5 (3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c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9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si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3 (2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5 (23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lack or African Americ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 (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 (2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hi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5 (26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9 (24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22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7 (2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0 (2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8 (2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5 (2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MI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34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5 (25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2 (27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5 (25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3 (21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sidual tumo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02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5 (48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9 (46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 (2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 (2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 grad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7 (10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 (4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6 (26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1 (22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 (12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7 (2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 (1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 (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djacent hepatic tissue inflammat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59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n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9 (29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8 (20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il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0 (21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9 (20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ever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 (4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 (3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FP(ng/ml)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1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40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1 (43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2 (33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40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 (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0 (14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bumin(g/dl)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393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3.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1 (13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 (9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3.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0 (40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8 (36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othrombin tim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28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5 (35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1 (34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0 (1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 (12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ild-Pugh grad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895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4 (5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3 (38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 (5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 (3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0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ibrosis ishak scor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5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7 (22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 (12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/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 (6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 (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/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 (5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 (7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/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6 (21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3 (15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Vascular invas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1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5 (36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1 (28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 (16.5%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7 (18.1%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12-14T18:16:13Z</dcterms:modified>
  <cp:category/>
</cp:coreProperties>
</file>